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2.</w:t>
      </w:r>
      <w:r>
        <w:rPr/>
        <w:t xml:space="preserve">  Serex screening of human serum from HCC and non-cancer patients against an HCC cDNA library</w:t>
      </w:r>
    </w:p>
    <w:p>
      <w:pPr>
        <w:pStyle w:val="Normal"/>
        <w:rPr/>
      </w:pPr>
      <w:r>
        <w:rPr/>
      </w:r>
    </w:p>
    <w:tbl>
      <w:tblPr>
        <w:tblW w:w="134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5760"/>
        <w:gridCol w:w="1260"/>
        <w:gridCol w:w="1260"/>
        <w:gridCol w:w="1440"/>
        <w:gridCol w:w="12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 serum re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Non-cancer serum reactivit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vit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243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KFZp761B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165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receptor coactivator 3 (NCOA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098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nuclear ribonucleoprotein 70KDa polypeptide (SNRP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06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-keto reductase family 7, member A3 (Aflatoxin aldehyde reductase) (AKR7A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ollagen-proline, 2-oxoglutarate 4-dioxygenase (proline 4-hydroxylase) beta polypeptide (protein disulfide isomerase thyroid hormone binding protein P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35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istoylated alanine-rich protein kinase C substrate (MARCK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18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ymphoma moloney murine leukaemia virus insertion region  (BMI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1762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NA primary transcript 5' external transcribed spa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23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EBP cleavage-activat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40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elongation factor 1, alpha 1 (EEF1A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18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ymphoma moloney murine leukaemia virus insertion region  (BMI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8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cin homolog 1, actin-bundling protein (FSCN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18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ymphoma moloney murine leukaemia virus insertion region  (BMI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8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er of the RAS oncogene family (RAP1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94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protein A1 (RPA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8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er of the RAS oncogene family (RAP1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/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tic colipase (CLP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6914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sequence from clone RP11-345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haded rows indicate the three different cDNA clones of BMI-1 strongly recognised by serum from HCC patients. </w:t>
      </w:r>
    </w:p>
    <w:p>
      <w:pPr>
        <w:pStyle w:val="Normal"/>
        <w:spacing w:lineRule="auto" w:line="480"/>
        <w:jc w:val="both"/>
        <w:rPr/>
      </w:pPr>
      <w:r>
        <w:rPr/>
        <w:t>The strength of the serum reponses to positive clones has been graded (+, ++ or +++) according to the intensity of plaque staining after development with the alkaline phosphatase substrate.</w:t>
      </w:r>
    </w:p>
    <w:sectPr>
      <w:type w:val="nextPage"/>
      <w:pgSz w:orient="landscape" w:w="15840" w:h="12240"/>
      <w:pgMar w:left="1440" w:right="1440" w:gutter="0" w:header="0" w:top="1079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8T19:50:00Z</dcterms:created>
  <dc:creator>Dr. Jane C. Steele</dc:creator>
  <dc:description/>
  <cp:keywords/>
  <dc:language>en-US</dc:language>
  <cp:lastModifiedBy>Jane Steele</cp:lastModifiedBy>
  <dcterms:modified xsi:type="dcterms:W3CDTF">2006-03-05T22:37:00Z</dcterms:modified>
  <cp:revision>7</cp:revision>
  <dc:subject/>
  <dc:title>Clone No</dc:title>
</cp:coreProperties>
</file>